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01E1E2" w14:textId="21345C3E" w:rsidR="00F920AA" w:rsidRPr="00042488" w:rsidRDefault="00F920AA" w:rsidP="00F920AA">
      <w:pPr>
        <w:rPr>
          <w:rFonts w:ascii="Arial" w:eastAsiaTheme="majorEastAsia" w:hAnsi="Arial" w:cs="Arial"/>
          <w:sz w:val="18"/>
          <w:szCs w:val="18"/>
        </w:rPr>
      </w:pPr>
      <w:bookmarkStart w:id="0" w:name="_GoBack"/>
      <w:r w:rsidRPr="00042488">
        <w:rPr>
          <w:rFonts w:ascii="Arial" w:eastAsiaTheme="majorEastAsia" w:hAnsi="Arial" w:cs="Arial"/>
          <w:sz w:val="18"/>
          <w:szCs w:val="18"/>
        </w:rPr>
        <w:t>Table S1</w:t>
      </w:r>
      <w:r w:rsidRPr="00042488">
        <w:rPr>
          <w:rFonts w:ascii="Arial" w:eastAsiaTheme="majorEastAsia" w:hAnsi="Arial" w:cs="Arial" w:hint="eastAsia"/>
          <w:sz w:val="18"/>
          <w:szCs w:val="18"/>
        </w:rPr>
        <w:t>:</w:t>
      </w:r>
      <w:r w:rsidRPr="00042488">
        <w:rPr>
          <w:rFonts w:ascii="Arial" w:eastAsiaTheme="majorEastAsia" w:hAnsi="Arial" w:cs="Arial"/>
          <w:sz w:val="18"/>
          <w:szCs w:val="18"/>
        </w:rPr>
        <w:t xml:space="preserve"> Baseline characteristics of patients with infection in the propensity-matched model</w:t>
      </w:r>
    </w:p>
    <w:tbl>
      <w:tblPr>
        <w:tblW w:w="8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0"/>
        <w:gridCol w:w="2160"/>
        <w:gridCol w:w="1840"/>
        <w:gridCol w:w="1840"/>
        <w:gridCol w:w="980"/>
      </w:tblGrid>
      <w:tr w:rsidR="00042488" w:rsidRPr="00042488" w14:paraId="2ADD097F" w14:textId="77777777" w:rsidTr="0042207E">
        <w:trPr>
          <w:trHeight w:val="400"/>
        </w:trPr>
        <w:tc>
          <w:tcPr>
            <w:tcW w:w="4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9203" w14:textId="77777777" w:rsidR="00F920AA" w:rsidRPr="00042488" w:rsidRDefault="00F920AA" w:rsidP="0042207E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Characteristic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610B" w14:textId="332A6B5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Misdiagnosis</w:t>
            </w:r>
            <w:r w:rsidR="00B44583" w:rsidRPr="00042488">
              <w:rPr>
                <w:rFonts w:ascii="Arial" w:eastAsia="游ゴシック" w:hAnsi="Arial" w:cs="Arial"/>
                <w:sz w:val="18"/>
                <w:szCs w:val="18"/>
              </w:rPr>
              <w:t xml:space="preserve"> or unidentified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C8AD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Correc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5B0E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SD (%)</w:t>
            </w:r>
          </w:p>
        </w:tc>
      </w:tr>
      <w:tr w:rsidR="00042488" w:rsidRPr="00042488" w14:paraId="425C02BF" w14:textId="77777777" w:rsidTr="0042207E">
        <w:trPr>
          <w:trHeight w:val="420"/>
        </w:trPr>
        <w:tc>
          <w:tcPr>
            <w:tcW w:w="432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205B4" w14:textId="38499BE9" w:rsidR="00F920AA" w:rsidRPr="00042488" w:rsidRDefault="00F920AA" w:rsidP="0042207E">
            <w:pPr>
              <w:rPr>
                <w:rFonts w:ascii="Arial" w:eastAsia="游ゴシック" w:hAnsi="Arial" w:cs="Arial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1CFEA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77</w:t>
            </w:r>
          </w:p>
        </w:tc>
        <w:tc>
          <w:tcPr>
            <w:tcW w:w="18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211DB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77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3F433" w14:textId="7AEF1654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</w:p>
        </w:tc>
      </w:tr>
      <w:tr w:rsidR="00042488" w:rsidRPr="00042488" w14:paraId="57368382" w14:textId="77777777" w:rsidTr="0042207E">
        <w:trPr>
          <w:trHeight w:val="42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3865" w14:textId="77777777" w:rsidR="00F920AA" w:rsidRPr="00042488" w:rsidRDefault="00F920AA" w:rsidP="0042207E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Age at admission (years ol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60D2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79 (68-8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21DE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77 (66-8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29B9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8.7</w:t>
            </w:r>
          </w:p>
        </w:tc>
      </w:tr>
      <w:tr w:rsidR="00042488" w:rsidRPr="00042488" w14:paraId="0437E4CE" w14:textId="77777777" w:rsidTr="0042207E">
        <w:trPr>
          <w:trHeight w:val="40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023E" w14:textId="77777777" w:rsidR="00F920AA" w:rsidRPr="00042488" w:rsidRDefault="00F920AA" w:rsidP="0042207E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Charlson comorbidity inde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F391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1 (0–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E2DC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1 (0–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DBF3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−7.3</w:t>
            </w:r>
          </w:p>
        </w:tc>
      </w:tr>
      <w:tr w:rsidR="00042488" w:rsidRPr="00042488" w14:paraId="0D048798" w14:textId="77777777" w:rsidTr="0042207E">
        <w:trPr>
          <w:trHeight w:val="40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590C" w14:textId="77777777" w:rsidR="00F920AA" w:rsidRPr="00042488" w:rsidRDefault="00F920AA" w:rsidP="0042207E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Clinical frailty sc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13A1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4 (2–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BB1C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4 (3–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2724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11.3</w:t>
            </w:r>
          </w:p>
        </w:tc>
      </w:tr>
      <w:tr w:rsidR="00042488" w:rsidRPr="00042488" w14:paraId="529660F4" w14:textId="77777777" w:rsidTr="0042207E">
        <w:trPr>
          <w:trHeight w:val="400"/>
        </w:trPr>
        <w:tc>
          <w:tcPr>
            <w:tcW w:w="4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7AD6" w14:textId="77777777" w:rsidR="00F920AA" w:rsidRPr="00042488" w:rsidRDefault="00F920AA" w:rsidP="0042207E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GC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0218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14 (11–15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F57C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14 (11–15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91AE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−1.2</w:t>
            </w:r>
          </w:p>
        </w:tc>
      </w:tr>
      <w:tr w:rsidR="00042488" w:rsidRPr="00042488" w14:paraId="3E6DFA5D" w14:textId="77777777" w:rsidTr="0042207E">
        <w:trPr>
          <w:trHeight w:val="40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58F1" w14:textId="77777777" w:rsidR="00F920AA" w:rsidRPr="00042488" w:rsidRDefault="00F920AA" w:rsidP="0042207E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MBP (mmHg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0066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92 (75–10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23CB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91 (75–10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FB50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6.9</w:t>
            </w:r>
          </w:p>
        </w:tc>
      </w:tr>
      <w:tr w:rsidR="00042488" w:rsidRPr="00042488" w14:paraId="120AD045" w14:textId="77777777" w:rsidTr="0042207E">
        <w:trPr>
          <w:trHeight w:val="40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9482" w14:textId="77777777" w:rsidR="00F920AA" w:rsidRPr="00042488" w:rsidRDefault="00F920AA" w:rsidP="0042207E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HR (/min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0716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100 (78–11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91E3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103 (84–11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8277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−11.3</w:t>
            </w:r>
          </w:p>
        </w:tc>
      </w:tr>
      <w:tr w:rsidR="00042488" w:rsidRPr="00042488" w14:paraId="74A270A2" w14:textId="77777777" w:rsidTr="0042207E">
        <w:trPr>
          <w:trHeight w:val="400"/>
        </w:trPr>
        <w:tc>
          <w:tcPr>
            <w:tcW w:w="4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4B405" w14:textId="77777777" w:rsidR="00F920AA" w:rsidRPr="00042488" w:rsidRDefault="00F920AA" w:rsidP="0042207E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RR (/min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AEC33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23 (18–2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425D6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21 (18–2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C5D42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13.4</w:t>
            </w:r>
          </w:p>
        </w:tc>
      </w:tr>
      <w:tr w:rsidR="00042488" w:rsidRPr="00042488" w14:paraId="711483AC" w14:textId="77777777" w:rsidTr="0042207E">
        <w:trPr>
          <w:trHeight w:val="400"/>
        </w:trPr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F7E2" w14:textId="77777777" w:rsidR="00F920AA" w:rsidRPr="00042488" w:rsidRDefault="00F920AA" w:rsidP="0042207E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 xml:space="preserve">Site of infection </w:t>
            </w:r>
            <w:r w:rsidRPr="00042488">
              <w:rPr>
                <w:rFonts w:ascii="Arial" w:eastAsia="游ゴシック" w:hAnsi="Arial" w:cs="Arial"/>
                <w:sz w:val="18"/>
                <w:szCs w:val="18"/>
              </w:rPr>
              <w:br/>
              <w:t xml:space="preserve">at the </w:t>
            </w:r>
            <w:r w:rsidRPr="00042488">
              <w:rPr>
                <w:rFonts w:ascii="Arial" w:eastAsia="游ゴシック" w:hAnsi="Arial" w:cs="Arial" w:hint="eastAsia"/>
                <w:sz w:val="18"/>
                <w:szCs w:val="18"/>
              </w:rPr>
              <w:t>f</w:t>
            </w: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inal diagnosis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7D447D" w14:textId="77777777" w:rsidR="00F920AA" w:rsidRPr="00042488" w:rsidRDefault="00F920AA" w:rsidP="0042207E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Lu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2968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23 (29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44E3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20 (26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8498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ref</w:t>
            </w:r>
          </w:p>
        </w:tc>
      </w:tr>
      <w:tr w:rsidR="00042488" w:rsidRPr="00042488" w14:paraId="5730519D" w14:textId="77777777" w:rsidTr="0042207E">
        <w:trPr>
          <w:trHeight w:val="400"/>
        </w:trPr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5020" w14:textId="77777777" w:rsidR="00F920AA" w:rsidRPr="00042488" w:rsidRDefault="00F920AA" w:rsidP="0042207E">
            <w:pPr>
              <w:rPr>
                <w:rFonts w:ascii="Arial" w:eastAsia="游ゴシック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6AB22A" w14:textId="77777777" w:rsidR="00F920AA" w:rsidRPr="00042488" w:rsidRDefault="00F920AA" w:rsidP="0042207E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Intra-abdomin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ED98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13 (16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AF1F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10 (13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F601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9.9</w:t>
            </w:r>
          </w:p>
        </w:tc>
      </w:tr>
      <w:tr w:rsidR="00042488" w:rsidRPr="00042488" w14:paraId="090F1B79" w14:textId="77777777" w:rsidTr="0042207E">
        <w:trPr>
          <w:trHeight w:val="400"/>
        </w:trPr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D849" w14:textId="77777777" w:rsidR="00F920AA" w:rsidRPr="00042488" w:rsidRDefault="00F920AA" w:rsidP="0042207E">
            <w:pPr>
              <w:rPr>
                <w:rFonts w:ascii="Arial" w:eastAsia="游ゴシック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F16A11" w14:textId="77777777" w:rsidR="00F920AA" w:rsidRPr="00042488" w:rsidRDefault="00F920AA" w:rsidP="0042207E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Urinary trac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10A0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20 (26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AD1B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26 (33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BCA0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−19.5</w:t>
            </w:r>
          </w:p>
        </w:tc>
      </w:tr>
      <w:tr w:rsidR="00042488" w:rsidRPr="00042488" w14:paraId="6EBEADF8" w14:textId="77777777" w:rsidTr="0042207E">
        <w:trPr>
          <w:trHeight w:val="400"/>
        </w:trPr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A02A" w14:textId="77777777" w:rsidR="00F920AA" w:rsidRPr="00042488" w:rsidRDefault="00F920AA" w:rsidP="0042207E">
            <w:pPr>
              <w:rPr>
                <w:rFonts w:ascii="Arial" w:eastAsia="游ゴシック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162F5D" w14:textId="77777777" w:rsidR="00F920AA" w:rsidRPr="00042488" w:rsidRDefault="00F920AA" w:rsidP="0042207E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Soft tissu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0741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6 (7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4E36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9 (11.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425C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−16</w:t>
            </w:r>
          </w:p>
        </w:tc>
      </w:tr>
      <w:tr w:rsidR="00042488" w:rsidRPr="00042488" w14:paraId="31BA0D9B" w14:textId="77777777" w:rsidTr="0042207E">
        <w:trPr>
          <w:trHeight w:val="400"/>
        </w:trPr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E82D" w14:textId="77777777" w:rsidR="00F920AA" w:rsidRPr="00042488" w:rsidRDefault="00F920AA" w:rsidP="0042207E">
            <w:pPr>
              <w:rPr>
                <w:rFonts w:ascii="Arial" w:eastAsia="游ゴシック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EBBB2C" w14:textId="77777777" w:rsidR="00F920AA" w:rsidRPr="00042488" w:rsidRDefault="00F920AA" w:rsidP="0042207E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Rar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6300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7 (9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AC94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5 (6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585F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11.2</w:t>
            </w:r>
          </w:p>
        </w:tc>
      </w:tr>
      <w:tr w:rsidR="00042488" w:rsidRPr="00042488" w14:paraId="55BDC9EA" w14:textId="77777777" w:rsidTr="0042207E">
        <w:trPr>
          <w:trHeight w:val="400"/>
        </w:trPr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B120" w14:textId="77777777" w:rsidR="00F920AA" w:rsidRPr="00042488" w:rsidRDefault="00F920AA" w:rsidP="0042207E">
            <w:pPr>
              <w:rPr>
                <w:rFonts w:ascii="Arial" w:eastAsia="游ゴシック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9FECD8" w14:textId="77777777" w:rsidR="00F920AA" w:rsidRPr="00042488" w:rsidRDefault="00F920AA" w:rsidP="0042207E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Oth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FA99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8 (10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C182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7 (9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70DE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5</w:t>
            </w:r>
          </w:p>
        </w:tc>
      </w:tr>
      <w:tr w:rsidR="00042488" w:rsidRPr="00042488" w14:paraId="55937154" w14:textId="77777777" w:rsidTr="0042207E">
        <w:trPr>
          <w:trHeight w:val="400"/>
        </w:trPr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0AF8" w14:textId="77777777" w:rsidR="00F920AA" w:rsidRPr="00042488" w:rsidRDefault="00F920AA" w:rsidP="0042207E">
            <w:pPr>
              <w:rPr>
                <w:rFonts w:ascii="Arial" w:eastAsia="游ゴシック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9BAB1" w14:textId="0B554AB1" w:rsidR="00F920AA" w:rsidRPr="00042488" w:rsidRDefault="00E92B50" w:rsidP="0042207E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Unidentifi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CFAD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0 (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DC3E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106F" w14:textId="77777777" w:rsidR="00F920AA" w:rsidRPr="00042488" w:rsidRDefault="00F920AA" w:rsidP="0042207E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>-</w:t>
            </w:r>
          </w:p>
        </w:tc>
      </w:tr>
      <w:tr w:rsidR="00F920AA" w:rsidRPr="00042488" w14:paraId="137C657E" w14:textId="77777777" w:rsidTr="0042207E">
        <w:trPr>
          <w:trHeight w:val="400"/>
        </w:trPr>
        <w:tc>
          <w:tcPr>
            <w:tcW w:w="89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F78DD" w14:textId="77777777" w:rsidR="00F920AA" w:rsidRPr="00042488" w:rsidRDefault="00F920AA" w:rsidP="0042207E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042488">
              <w:rPr>
                <w:rFonts w:ascii="Arial" w:eastAsia="游ゴシック" w:hAnsi="Arial" w:cs="Arial"/>
                <w:sz w:val="18"/>
                <w:szCs w:val="18"/>
              </w:rPr>
              <w:t xml:space="preserve">BMI = body mass index, GCS = Glasgow coma scale, MBP = mean blood pressure, HR = heart rate, RR = respiratory rate, ref = reference, the </w:t>
            </w:r>
            <w:r w:rsidRPr="00042488">
              <w:rPr>
                <w:rFonts w:ascii="Arial" w:eastAsia="游ゴシック" w:hAnsi="Arial" w:cs="Arial"/>
                <w:noProof/>
                <w:sz w:val="18"/>
                <w:szCs w:val="18"/>
              </w:rPr>
              <w:t>SD = standardized</w:t>
            </w:r>
            <w:r w:rsidRPr="00042488">
              <w:rPr>
                <w:rFonts w:ascii="Arial" w:eastAsia="游ゴシック" w:hAnsi="Arial" w:cs="Arial"/>
                <w:sz w:val="18"/>
                <w:szCs w:val="18"/>
              </w:rPr>
              <w:t xml:space="preserve"> difference</w:t>
            </w:r>
            <w:r w:rsidRPr="00042488">
              <w:rPr>
                <w:rFonts w:ascii="Arial" w:eastAsia="游ゴシック" w:hAnsi="Arial" w:cs="Arial"/>
                <w:sz w:val="18"/>
                <w:szCs w:val="18"/>
              </w:rPr>
              <w:br/>
              <w:t xml:space="preserve">Rare: central nervous system (CNS); </w:t>
            </w:r>
            <w:r w:rsidRPr="00042488">
              <w:rPr>
                <w:rFonts w:ascii="Arial" w:eastAsia="游ゴシック" w:hAnsi="Arial" w:cs="Arial"/>
                <w:noProof/>
                <w:sz w:val="18"/>
                <w:szCs w:val="18"/>
              </w:rPr>
              <w:t>osteoarticular</w:t>
            </w:r>
            <w:r w:rsidRPr="00042488">
              <w:rPr>
                <w:rFonts w:ascii="Arial" w:eastAsia="游ゴシック" w:hAnsi="Arial" w:cs="Arial"/>
                <w:sz w:val="18"/>
                <w:szCs w:val="18"/>
              </w:rPr>
              <w:t xml:space="preserve">; endocardium; wound; catheter-related; and implant device-related at a </w:t>
            </w:r>
            <w:r w:rsidRPr="00042488">
              <w:rPr>
                <w:rFonts w:ascii="Arial" w:eastAsia="游ゴシック" w:hAnsi="Arial" w:cs="Arial"/>
                <w:noProof/>
                <w:sz w:val="18"/>
                <w:szCs w:val="18"/>
              </w:rPr>
              <w:t>final</w:t>
            </w:r>
            <w:r w:rsidRPr="00042488">
              <w:rPr>
                <w:rFonts w:ascii="Arial" w:eastAsia="游ゴシック" w:hAnsi="Arial" w:cs="Arial"/>
                <w:sz w:val="18"/>
                <w:szCs w:val="18"/>
              </w:rPr>
              <w:t xml:space="preserve"> diagnosis.</w:t>
            </w:r>
          </w:p>
        </w:tc>
      </w:tr>
    </w:tbl>
    <w:p w14:paraId="264E56E3" w14:textId="77777777" w:rsidR="00F920AA" w:rsidRPr="00042488" w:rsidRDefault="00F920AA" w:rsidP="00F920AA">
      <w:pPr>
        <w:rPr>
          <w:rFonts w:ascii="Arial" w:eastAsiaTheme="majorEastAsia" w:hAnsi="Arial" w:cs="Arial"/>
          <w:sz w:val="18"/>
          <w:szCs w:val="18"/>
        </w:rPr>
      </w:pPr>
    </w:p>
    <w:bookmarkEnd w:id="0"/>
    <w:p w14:paraId="18891CD7" w14:textId="33E34D94" w:rsidR="00F920AA" w:rsidRPr="00042488" w:rsidRDefault="00F920AA">
      <w:pPr>
        <w:rPr>
          <w:rFonts w:ascii="Arial" w:eastAsiaTheme="majorEastAsia" w:hAnsi="Arial" w:cs="Arial"/>
          <w:sz w:val="18"/>
          <w:szCs w:val="18"/>
        </w:rPr>
      </w:pPr>
    </w:p>
    <w:sectPr w:rsidR="00F920AA" w:rsidRPr="00042488" w:rsidSect="004B209A">
      <w:pgSz w:w="12242" w:h="15842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hideSpellingErrors/>
  <w:hideGrammaticalError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AYShpYmhkamBsZGBko6SsGpxcWZ+XkgBYa1ADnljqcsAAAA"/>
  </w:docVars>
  <w:rsids>
    <w:rsidRoot w:val="004B209A"/>
    <w:rsid w:val="00002057"/>
    <w:rsid w:val="000072CC"/>
    <w:rsid w:val="0001143E"/>
    <w:rsid w:val="00022F34"/>
    <w:rsid w:val="00030787"/>
    <w:rsid w:val="00034E9A"/>
    <w:rsid w:val="0003768E"/>
    <w:rsid w:val="00042488"/>
    <w:rsid w:val="00054F97"/>
    <w:rsid w:val="00083515"/>
    <w:rsid w:val="0009177A"/>
    <w:rsid w:val="000921FC"/>
    <w:rsid w:val="00096CE4"/>
    <w:rsid w:val="000A3866"/>
    <w:rsid w:val="000B5C29"/>
    <w:rsid w:val="000E0814"/>
    <w:rsid w:val="000F66AF"/>
    <w:rsid w:val="00112DC3"/>
    <w:rsid w:val="00115456"/>
    <w:rsid w:val="001167D7"/>
    <w:rsid w:val="001172CD"/>
    <w:rsid w:val="001451D9"/>
    <w:rsid w:val="00172CB8"/>
    <w:rsid w:val="001917DC"/>
    <w:rsid w:val="001A77F7"/>
    <w:rsid w:val="001C26DA"/>
    <w:rsid w:val="001C4B71"/>
    <w:rsid w:val="001D556C"/>
    <w:rsid w:val="001E145D"/>
    <w:rsid w:val="001E4FCD"/>
    <w:rsid w:val="001F2772"/>
    <w:rsid w:val="00210482"/>
    <w:rsid w:val="002118CA"/>
    <w:rsid w:val="00233CEA"/>
    <w:rsid w:val="002A6FBE"/>
    <w:rsid w:val="002B7AEB"/>
    <w:rsid w:val="002C0F91"/>
    <w:rsid w:val="002F0FDE"/>
    <w:rsid w:val="002F20A9"/>
    <w:rsid w:val="002F4F3D"/>
    <w:rsid w:val="002F6C0B"/>
    <w:rsid w:val="003030FD"/>
    <w:rsid w:val="00311B98"/>
    <w:rsid w:val="00321269"/>
    <w:rsid w:val="003505CF"/>
    <w:rsid w:val="00351377"/>
    <w:rsid w:val="00364AA7"/>
    <w:rsid w:val="00385D3D"/>
    <w:rsid w:val="003912BA"/>
    <w:rsid w:val="003B5E4D"/>
    <w:rsid w:val="003C274A"/>
    <w:rsid w:val="003E1291"/>
    <w:rsid w:val="003E17C2"/>
    <w:rsid w:val="004344EE"/>
    <w:rsid w:val="0045232A"/>
    <w:rsid w:val="00456AED"/>
    <w:rsid w:val="00461ED5"/>
    <w:rsid w:val="004A40A2"/>
    <w:rsid w:val="004B209A"/>
    <w:rsid w:val="004B319B"/>
    <w:rsid w:val="004C3E49"/>
    <w:rsid w:val="004C5833"/>
    <w:rsid w:val="004C711B"/>
    <w:rsid w:val="0052158F"/>
    <w:rsid w:val="005377CC"/>
    <w:rsid w:val="00544DAA"/>
    <w:rsid w:val="0054750F"/>
    <w:rsid w:val="00596241"/>
    <w:rsid w:val="00597390"/>
    <w:rsid w:val="005A69BF"/>
    <w:rsid w:val="005F0BD9"/>
    <w:rsid w:val="00606430"/>
    <w:rsid w:val="0061591A"/>
    <w:rsid w:val="006201CC"/>
    <w:rsid w:val="0063302C"/>
    <w:rsid w:val="00636624"/>
    <w:rsid w:val="006402AA"/>
    <w:rsid w:val="00642226"/>
    <w:rsid w:val="0065270F"/>
    <w:rsid w:val="00652F92"/>
    <w:rsid w:val="00687EE1"/>
    <w:rsid w:val="006A6A8B"/>
    <w:rsid w:val="006B0253"/>
    <w:rsid w:val="006D303F"/>
    <w:rsid w:val="006E5857"/>
    <w:rsid w:val="006F10CD"/>
    <w:rsid w:val="006F524A"/>
    <w:rsid w:val="006F551E"/>
    <w:rsid w:val="00702A49"/>
    <w:rsid w:val="007243D9"/>
    <w:rsid w:val="00753789"/>
    <w:rsid w:val="00761334"/>
    <w:rsid w:val="007757B6"/>
    <w:rsid w:val="00784701"/>
    <w:rsid w:val="00791337"/>
    <w:rsid w:val="007B0063"/>
    <w:rsid w:val="007B4D44"/>
    <w:rsid w:val="007C56A4"/>
    <w:rsid w:val="007C580B"/>
    <w:rsid w:val="007D4606"/>
    <w:rsid w:val="007D4C7D"/>
    <w:rsid w:val="007E2A86"/>
    <w:rsid w:val="007F488A"/>
    <w:rsid w:val="00820645"/>
    <w:rsid w:val="0083453F"/>
    <w:rsid w:val="008353FF"/>
    <w:rsid w:val="00842255"/>
    <w:rsid w:val="00842C43"/>
    <w:rsid w:val="00846997"/>
    <w:rsid w:val="0085335B"/>
    <w:rsid w:val="008555F8"/>
    <w:rsid w:val="00856FC9"/>
    <w:rsid w:val="00872121"/>
    <w:rsid w:val="008757AD"/>
    <w:rsid w:val="008B2F8B"/>
    <w:rsid w:val="008B6DAC"/>
    <w:rsid w:val="00900A7A"/>
    <w:rsid w:val="00916275"/>
    <w:rsid w:val="00930819"/>
    <w:rsid w:val="009356CD"/>
    <w:rsid w:val="00956A4C"/>
    <w:rsid w:val="00966978"/>
    <w:rsid w:val="00976F5B"/>
    <w:rsid w:val="0098057B"/>
    <w:rsid w:val="00992B1B"/>
    <w:rsid w:val="00994D26"/>
    <w:rsid w:val="009A1406"/>
    <w:rsid w:val="009B0CB7"/>
    <w:rsid w:val="009C74BC"/>
    <w:rsid w:val="009F3A0B"/>
    <w:rsid w:val="00A22CD1"/>
    <w:rsid w:val="00A351EE"/>
    <w:rsid w:val="00A43D87"/>
    <w:rsid w:val="00A55177"/>
    <w:rsid w:val="00A60F52"/>
    <w:rsid w:val="00A629A1"/>
    <w:rsid w:val="00A66F1C"/>
    <w:rsid w:val="00A76E69"/>
    <w:rsid w:val="00A863E4"/>
    <w:rsid w:val="00A87CC1"/>
    <w:rsid w:val="00A91BD7"/>
    <w:rsid w:val="00AA374A"/>
    <w:rsid w:val="00AB2594"/>
    <w:rsid w:val="00AD4A29"/>
    <w:rsid w:val="00AD5169"/>
    <w:rsid w:val="00AE305F"/>
    <w:rsid w:val="00B07B43"/>
    <w:rsid w:val="00B12C13"/>
    <w:rsid w:val="00B15F1F"/>
    <w:rsid w:val="00B17292"/>
    <w:rsid w:val="00B23A5A"/>
    <w:rsid w:val="00B256DA"/>
    <w:rsid w:val="00B27B2E"/>
    <w:rsid w:val="00B363B3"/>
    <w:rsid w:val="00B4090F"/>
    <w:rsid w:val="00B44583"/>
    <w:rsid w:val="00B469C6"/>
    <w:rsid w:val="00B52BF9"/>
    <w:rsid w:val="00B82A95"/>
    <w:rsid w:val="00B90813"/>
    <w:rsid w:val="00BA3AE5"/>
    <w:rsid w:val="00BB7781"/>
    <w:rsid w:val="00BC7BFA"/>
    <w:rsid w:val="00BE1F2B"/>
    <w:rsid w:val="00BE625E"/>
    <w:rsid w:val="00BE6364"/>
    <w:rsid w:val="00BF2107"/>
    <w:rsid w:val="00BF6437"/>
    <w:rsid w:val="00BF6622"/>
    <w:rsid w:val="00C01EFF"/>
    <w:rsid w:val="00C05EC1"/>
    <w:rsid w:val="00C1260D"/>
    <w:rsid w:val="00C30047"/>
    <w:rsid w:val="00C34C22"/>
    <w:rsid w:val="00C36CF6"/>
    <w:rsid w:val="00C440F4"/>
    <w:rsid w:val="00C453C4"/>
    <w:rsid w:val="00C77F45"/>
    <w:rsid w:val="00C90792"/>
    <w:rsid w:val="00C96196"/>
    <w:rsid w:val="00CA04E5"/>
    <w:rsid w:val="00CA23C8"/>
    <w:rsid w:val="00CA32A3"/>
    <w:rsid w:val="00CC2A3F"/>
    <w:rsid w:val="00CC6785"/>
    <w:rsid w:val="00CE1819"/>
    <w:rsid w:val="00CE5715"/>
    <w:rsid w:val="00CF50F4"/>
    <w:rsid w:val="00D005E1"/>
    <w:rsid w:val="00D12726"/>
    <w:rsid w:val="00D2523A"/>
    <w:rsid w:val="00D32961"/>
    <w:rsid w:val="00D373DF"/>
    <w:rsid w:val="00D40AE9"/>
    <w:rsid w:val="00D40DE3"/>
    <w:rsid w:val="00D54420"/>
    <w:rsid w:val="00D56041"/>
    <w:rsid w:val="00D71FA0"/>
    <w:rsid w:val="00D733D6"/>
    <w:rsid w:val="00D73FC8"/>
    <w:rsid w:val="00D83254"/>
    <w:rsid w:val="00DB7593"/>
    <w:rsid w:val="00E07410"/>
    <w:rsid w:val="00E27799"/>
    <w:rsid w:val="00E3364C"/>
    <w:rsid w:val="00E533DD"/>
    <w:rsid w:val="00E54BBE"/>
    <w:rsid w:val="00E6016C"/>
    <w:rsid w:val="00E60DE6"/>
    <w:rsid w:val="00E654BF"/>
    <w:rsid w:val="00E700EB"/>
    <w:rsid w:val="00E92B50"/>
    <w:rsid w:val="00E94564"/>
    <w:rsid w:val="00EA5229"/>
    <w:rsid w:val="00EC6268"/>
    <w:rsid w:val="00ED0432"/>
    <w:rsid w:val="00EE3D6A"/>
    <w:rsid w:val="00EF35FD"/>
    <w:rsid w:val="00F210C9"/>
    <w:rsid w:val="00F22D42"/>
    <w:rsid w:val="00F44EBD"/>
    <w:rsid w:val="00F5346A"/>
    <w:rsid w:val="00F700B0"/>
    <w:rsid w:val="00F70A5D"/>
    <w:rsid w:val="00F9138A"/>
    <w:rsid w:val="00F920AA"/>
    <w:rsid w:val="00F940CA"/>
    <w:rsid w:val="00FB5D3A"/>
    <w:rsid w:val="00FC23F7"/>
    <w:rsid w:val="00FD4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A8B85CD"/>
  <w15:docId w15:val="{0AB08E6E-F9C3-F045-88E6-0BE727F47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C5833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2C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a1"/>
    <w:uiPriority w:val="42"/>
    <w:rsid w:val="00172CB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1172CD"/>
    <w:rPr>
      <w:rFonts w:ascii="Times New Roman" w:hAnsi="Times New Roman" w:cs="Times New Roman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1172CD"/>
    <w:rPr>
      <w:rFonts w:ascii="Times New Roman" w:eastAsia="ＭＳ Ｐゴシック" w:hAnsi="Times New Roman" w:cs="Times New Roman"/>
      <w:kern w:val="0"/>
      <w:sz w:val="18"/>
      <w:szCs w:val="18"/>
    </w:rPr>
  </w:style>
  <w:style w:type="table" w:customStyle="1" w:styleId="21">
    <w:name w:val="標準の表 21"/>
    <w:basedOn w:val="a1"/>
    <w:uiPriority w:val="42"/>
    <w:rsid w:val="00702A4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2142B6-E2BB-42D0-9683-22AB36B474C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A4ECC38-D7F2-7B42-97C3-DFCEF297B8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kazu Abe</dc:creator>
  <cp:lastModifiedBy>Toshikazu Abe</cp:lastModifiedBy>
  <cp:revision>3</cp:revision>
  <dcterms:created xsi:type="dcterms:W3CDTF">2018-10-06T19:28:00Z</dcterms:created>
  <dcterms:modified xsi:type="dcterms:W3CDTF">2019-05-04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B3dl9cz99IT1</vt:lpwstr>
  </property>
</Properties>
</file>